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1557"/>
        <w:gridCol w:w="1409"/>
        <w:gridCol w:w="1428"/>
        <w:gridCol w:w="1160"/>
        <w:gridCol w:w="1107"/>
        <w:gridCol w:w="1480"/>
        <w:gridCol w:w="1049"/>
      </w:tblGrid>
      <w:tr w:rsidR="008159A9" w:rsidRPr="008159A9" w:rsidTr="008159A9">
        <w:trPr>
          <w:trHeight w:val="28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9A9" w:rsidRPr="008159A9" w:rsidRDefault="008159A9" w:rsidP="008159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1. A gene list of 266 DNA methylation driven genes</w:t>
            </w:r>
            <w:r w:rsidR="002803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TCGA</w:t>
            </w:r>
            <w:bookmarkStart w:id="0" w:name="_GoBack"/>
            <w:bookmarkEnd w:id="0"/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Mea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Mean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P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Pavlue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4771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8133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6429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7E-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E-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62948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E-2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D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6520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46200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2896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0E-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-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45363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E-2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6A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95208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78057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51828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E-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43311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E-6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GNT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68875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6856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44870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E-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986369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4E-5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4A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3670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9612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949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6E-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79840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E-6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51649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104478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4312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E-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48011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K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301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26634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410580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E-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44690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E-2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3M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93226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85484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0613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2E-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0643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8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F3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1470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5612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46823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E-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05435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6E-2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3529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243356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31230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32451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3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00162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1948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38708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68097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E-2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X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60256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63856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41086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434281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E-8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BEC3C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56933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95822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757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534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3E-6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27636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35407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856534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412536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3E-5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XDC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4918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5796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88961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9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582317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E-9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95649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321839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8679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02329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2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L4C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29643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9170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0815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80384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4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96381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8932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9304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E-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8788898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4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K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88608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77506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31503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68418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9704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346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48334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07525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08076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29790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38053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1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97846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8E-6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1170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43601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41379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91749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E-5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02943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22968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11260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161096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8E-4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YNRI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37981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61902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13284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180688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E-4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STDC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4974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07546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47080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8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22036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E-2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RB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26430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34149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897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750428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E-4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F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73741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68512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08033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086849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E-5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42EP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72358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49491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9436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19174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8E-2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K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3692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82027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54883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02951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6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VELD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351115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6798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80312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49561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E-5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PLN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2113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05477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7943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86512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3E-1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M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5776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6556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98801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2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77647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E-2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FDC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8459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707166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35749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9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87418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2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06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92776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56664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4239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E-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98879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9E-6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F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70685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71603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20500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89665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E-4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3CL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495399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8991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33038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510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3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5845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33705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1189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40047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7E-6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8orf8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261768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23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93303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427667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E-4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LL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01641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6500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84871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74264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5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60289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042705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22062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7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881302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E-3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EOG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50535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56571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56815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30456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E-4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89063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04183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4412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85776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3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489359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95704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21213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3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36472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8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34848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60712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62906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8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47428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9E-2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GR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48551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0988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13602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15104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2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OX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93164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97851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34672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2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936812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7E-7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3867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5866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09253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84398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E-4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1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0284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4003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86079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E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95685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E-6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6339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8977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4105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44418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E-2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RRES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169129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16041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36978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46893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IM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097999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58777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7690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13703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2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31802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27721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0405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38409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E-4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P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32735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71577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91610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4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602447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E-2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9A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74398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7832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26936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00492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2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6A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935647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0774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30186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80137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7E-6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12541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65674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082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260825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E-2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L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496653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4788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83550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3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614448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E-2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S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36121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321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14277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9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12416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E-2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A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5132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33010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83008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490845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1E-2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380129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0329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96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80941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E-6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F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05632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95392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66346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76928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-4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GEFL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23592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1020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3050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01942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ASP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71046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6736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21770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5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7323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4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BD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17787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99074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65269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5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18399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E-4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13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704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1940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60228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7E-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71635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E-1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JA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01093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81118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036341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47998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2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orf8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9887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70125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8007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99901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E-4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59696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78815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39314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03532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-6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3387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43327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5112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211399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E-3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F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932598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68351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49566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27054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E-2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DD1B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19575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5515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88181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446126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2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3A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25339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8604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41327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430884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E-2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PPLY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6097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66590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5668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21530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LH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33119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70340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09724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393897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E-6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PRIPL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9808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5285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5028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0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34426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8E-6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B3B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7796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29061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5618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04210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0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50229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72998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998083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171659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0E-1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3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70436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10518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67309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5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22974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83005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6005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78976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5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4368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1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X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73186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2479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16288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8E-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55267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-2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C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7143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6544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9547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8223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-1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K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6550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33894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50603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51324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1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D1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44766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10331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4181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17049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E-4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NS1AB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1233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2545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84177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1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13242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7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P53AIP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54605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88499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4743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7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55812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E-4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T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6861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0598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50413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64169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4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AO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266129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3424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30077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36627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E-3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8560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63974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85516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396774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E-3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K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86595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2341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22812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23782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87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8983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9890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461242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7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57832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2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662604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28783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0068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57977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E-4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2917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815278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6368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073984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2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6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3034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96661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93277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2E-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93741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E-1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XN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28695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1218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8912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46570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E-3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C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77168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36043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35263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98731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3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F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27812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14456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86746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514578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4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F1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88517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04648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099561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51339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E-3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3897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57417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5998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8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755059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E-4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59442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80957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2766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5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42036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L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3376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0137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93077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33700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E-2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6427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8643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68022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5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30281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E-2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A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1083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50226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4621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E-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64162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4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P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923584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4638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90462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41122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E-4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69514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26256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0639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8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50970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E-3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72343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5071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2835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7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986176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-4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FN1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501326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19749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34855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8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77627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L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52894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16329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7700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4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007918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I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88547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660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3108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9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80243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4359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6579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00982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E-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42342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1485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091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4701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835452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E-7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77901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4320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13732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75334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B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6418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4219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32086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58562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1E-6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34282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2099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4183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54226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L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9078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71930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88633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987618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90050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28196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47674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94935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E-4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7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90001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98586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83613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07896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E-2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AF4L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0346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56174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618305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9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17408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67716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0865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37855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805344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4E-4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RD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2204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5659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38026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0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848265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E-10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MT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92607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5823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88831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E-2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16480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-5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64005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792685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635864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19145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E-2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J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90827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835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06594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65990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IN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46609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9339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80878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62241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84195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1255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83912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0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7094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2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58057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88898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92169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6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076209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E-3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RA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70777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7222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00164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44976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7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33180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097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56788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7E-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40561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E-2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9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3592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0694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840080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47232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7537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68783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4756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695089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2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D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24902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1774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17323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8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41677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1E-4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X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76407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46697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90044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84957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orf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477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48884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77804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1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51085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-1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64486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01680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45294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02291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1A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06593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63024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28455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08627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E-3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3539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14284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41784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95255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STI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06409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7643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99010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6370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944814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1479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83011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6E-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16215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5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NL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738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8435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5179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07535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5E-1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5863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54996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3267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78745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3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29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0057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3095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277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6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24893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SF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5467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290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09296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787148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I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75304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83654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08481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6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78574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6E-1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B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76856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7225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37967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75627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E-3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RA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3370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68426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1783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E-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00729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6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7714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63247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50952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00626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1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X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067699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9280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69428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990724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5E-11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P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2518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36923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666637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073928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3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X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320805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43415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49852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4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84858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71374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6997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3857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01002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9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YT1B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94224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50392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28301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3E-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48851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2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7507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98145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8308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275462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0E-5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M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95553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09551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28701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09770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E-3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V17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7077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4667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49866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0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18411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5E-4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00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2768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3739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39344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49138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6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ASLS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75654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70061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7780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08072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E-2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1059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79456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423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96376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3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11172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1907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99201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8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28132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F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40270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97629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4078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4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7E-1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159097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7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50939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103217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67564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94140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5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A1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399624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57695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391376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7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96356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5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9592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06354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115027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69079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E-4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LC14A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03509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95030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9011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0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89622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5E-6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2013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324376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90787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80416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E-4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0042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975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5656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72082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E-3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PN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72953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59494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05965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01684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XA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5451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087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626663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809198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6E-5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35932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8490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02991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50363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4E-4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orf1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3110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65144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9478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243738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E-2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38386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35541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05859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797798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2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71052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59275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26174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1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81602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6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SN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3824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12163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88534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497544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E-9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5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35866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2812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8194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58305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2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IS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08781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5272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94654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2E-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04277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E-2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9orf3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3133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177496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08744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4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24807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8E-3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B41L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77748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43659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607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23351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0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YD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691611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22764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06253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1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E-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76435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L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6281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81558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1794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5E-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E-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725015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6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92961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21667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70513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E-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529536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2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0A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37854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10465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965924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01140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E-1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4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58734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46830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04503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E-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38041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M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16224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2466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95299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-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E-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52385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3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67249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3943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40314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E-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993203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0E-5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09847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01570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926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E-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628213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4E-6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1H2B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0474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48943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8511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E-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13799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5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O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47181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16237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2830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49097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E-5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K3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77891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92158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87087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0E-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585529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GNT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6628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33221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15662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1E-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66595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2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RD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70474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49133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47721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E-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79101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24250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8689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18064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40712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8E-5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PD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30801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063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33504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498314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E-3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CX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93370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6186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185733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91266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E-6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DHHC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73660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1116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5070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6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99478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9E-3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EC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6881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28155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39034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8E-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66210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1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31655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8520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26579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07901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6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AP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72073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29406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1342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38881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9E-3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9424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70569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49821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93477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E-1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GGTB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03825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73246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69484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41524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0E-3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orf3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884779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95186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45008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646671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E-2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04990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44425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3763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57102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2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F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5500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31332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4209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86182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E-1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449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009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63088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2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164528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E-4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LUD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794136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80591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79360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3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19502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3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01808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2135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23766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9E-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429918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E-2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547638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78715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3999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48750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3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L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65713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34565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64911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E-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161798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7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I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10825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8820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22173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1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E-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19499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1E-3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34969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954616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19049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E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51581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3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P36L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166355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30780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74821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E-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382409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E-2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P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68757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08480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42736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E-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8E-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124924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7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16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089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3740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89535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E-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E-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27260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2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83695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61715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33808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91726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E-2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1A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92263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57455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1143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9E-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164808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MM2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0297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88691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462660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E-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1186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E-2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C3HAV1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4848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11565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580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E-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010886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N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6899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817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47057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1E-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E-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167048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4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6A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020729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22741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4195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E-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30000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3446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12466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6913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3E-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60073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0E-2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GR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8793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80314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42184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-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4E-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146339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1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67796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9866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03922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2E-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61167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E-6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2935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66630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10931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E-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E-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41923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E-6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X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8579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6332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75666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E-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11499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E-4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14L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3390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144005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98636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E-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17593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A4R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908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5715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56399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E-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65419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2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140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05616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52286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93376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E-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-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64866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E-6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88435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961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354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E-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301713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-3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74966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55103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3641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7E-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E-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73557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ACR2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94434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51452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0223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E-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E-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858636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70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93673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202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55757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E-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E-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77195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5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44666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0447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6995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E-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41334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E-2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H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10398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67148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8442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E-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784393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0E-2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CAN2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1623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59193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20135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34358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8E-5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5A2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4719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27712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4560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E-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E-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59102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7E-6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J2BP-COX1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26380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4237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52931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E-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E-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089314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1M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0811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47224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24975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E-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92999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8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BP2L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32013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2094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66367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E-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27163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D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9314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2447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7895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7E-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19260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-39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XFP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1503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5865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12270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E-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7897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0842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8077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2863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2E-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E-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5476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15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33099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6504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81027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E-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734808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5A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520586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18926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8583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6E-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1E-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90812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E-2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LR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66469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8231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0471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E-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1007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06511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MEM15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637766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439400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76715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7E-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376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94988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E-3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Z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98948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09820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3180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942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61814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L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50383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89007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9197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309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26419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E-2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F1B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70703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52401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81107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57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466279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E-4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8245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7195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27571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275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92143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1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BP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0523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1293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1327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3628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31854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1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3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35515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4978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422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494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70956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3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M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525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21332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04183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420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39145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3036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602713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21713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5281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56511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1E-1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6A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51474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7306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3070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0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1746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2533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5E-2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RD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0099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343252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302973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207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68706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2E-3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93824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33364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7727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0954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23808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E-4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CX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302533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95938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10377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7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484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905388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E-3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MCX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306614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06172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601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9E-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272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5492589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E-93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EH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5074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9237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25394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945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9609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0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2200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52816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3997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2293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3690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E-16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LN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90763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99935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52599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5329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611419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E-4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PR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00655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904095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91082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798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76328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E-3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BP2N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9168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1451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51786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6786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105329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34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00635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0886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75913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641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84555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E-4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KP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33130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71745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86805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95847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502034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91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X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359108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92520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71315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1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2823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120782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52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LHA1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16450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456565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46340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2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4534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8738668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47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43745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34966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60863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3E-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4290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92235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-18</w:t>
            </w:r>
          </w:p>
        </w:tc>
      </w:tr>
      <w:tr w:rsidR="008159A9" w:rsidRPr="008159A9" w:rsidTr="008159A9">
        <w:trPr>
          <w:trHeight w:val="288"/>
        </w:trPr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YPD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352748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70659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584596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367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95699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3916542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9A9" w:rsidRPr="008159A9" w:rsidRDefault="008159A9" w:rsidP="008159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59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4E-39</w:t>
            </w:r>
          </w:p>
        </w:tc>
      </w:tr>
    </w:tbl>
    <w:p w:rsidR="00E22451" w:rsidRDefault="00E22451"/>
    <w:sectPr w:rsidR="00E22451" w:rsidSect="008159A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759" w:rsidRDefault="00015759" w:rsidP="008159A9">
      <w:r>
        <w:separator/>
      </w:r>
    </w:p>
  </w:endnote>
  <w:endnote w:type="continuationSeparator" w:id="0">
    <w:p w:rsidR="00015759" w:rsidRDefault="00015759" w:rsidP="00815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759" w:rsidRDefault="00015759" w:rsidP="008159A9">
      <w:r>
        <w:separator/>
      </w:r>
    </w:p>
  </w:footnote>
  <w:footnote w:type="continuationSeparator" w:id="0">
    <w:p w:rsidR="00015759" w:rsidRDefault="00015759" w:rsidP="00815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FEB"/>
    <w:rsid w:val="00015759"/>
    <w:rsid w:val="00202932"/>
    <w:rsid w:val="002803CA"/>
    <w:rsid w:val="008159A9"/>
    <w:rsid w:val="00954FEB"/>
    <w:rsid w:val="00E2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7E3D83-5EB6-4BE7-9E7E-E8C88A266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9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9A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159A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159A9"/>
    <w:rPr>
      <w:color w:val="800080"/>
      <w:u w:val="single"/>
    </w:rPr>
  </w:style>
  <w:style w:type="paragraph" w:customStyle="1" w:styleId="font5">
    <w:name w:val="font5"/>
    <w:basedOn w:val="a"/>
    <w:rsid w:val="008159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8159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8159A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8159A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159A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159A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8159A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86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330</Words>
  <Characters>18986</Characters>
  <Application>Microsoft Office Word</Application>
  <DocSecurity>0</DocSecurity>
  <Lines>158</Lines>
  <Paragraphs>44</Paragraphs>
  <ScaleCrop>false</ScaleCrop>
  <Company/>
  <LinksUpToDate>false</LinksUpToDate>
  <CharactersWithSpaces>2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-Peng</dc:creator>
  <cp:keywords/>
  <dc:description/>
  <cp:lastModifiedBy>Wu Yu-Peng</cp:lastModifiedBy>
  <cp:revision>3</cp:revision>
  <dcterms:created xsi:type="dcterms:W3CDTF">2019-06-16T16:14:00Z</dcterms:created>
  <dcterms:modified xsi:type="dcterms:W3CDTF">2019-06-16T16:17:00Z</dcterms:modified>
</cp:coreProperties>
</file>